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09F97" w14:textId="0D00F58A" w:rsidR="001E7DD4" w:rsidRPr="001E7DD4" w:rsidRDefault="001E7DD4" w:rsidP="001E7DD4">
      <w:pPr>
        <w:spacing w:after="240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E7DD4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 Materials</w:t>
      </w:r>
    </w:p>
    <w:p w14:paraId="781F8855" w14:textId="6CC01FCB" w:rsidR="003466A4" w:rsidRDefault="003466A4" w:rsidP="003466A4">
      <w:pPr>
        <w:jc w:val="center"/>
      </w:pPr>
      <w:r w:rsidRPr="003466A4">
        <w:drawing>
          <wp:inline distT="0" distB="0" distL="0" distR="0" wp14:anchorId="14B37E96" wp14:editId="1D21CA47">
            <wp:extent cx="8863330" cy="3652520"/>
            <wp:effectExtent l="0" t="0" r="1270" b="5080"/>
            <wp:docPr id="413857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8575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16E30" w14:textId="603BB856" w:rsidR="003466A4" w:rsidRPr="003466A4" w:rsidRDefault="003466A4" w:rsidP="003466A4">
      <w:pPr>
        <w:jc w:val="left"/>
        <w:rPr>
          <w:rFonts w:ascii="Times New Roman" w:hAnsi="Times New Roman" w:cs="Times New Roman"/>
          <w:sz w:val="24"/>
        </w:rPr>
      </w:pPr>
      <w:r w:rsidRPr="003466A4">
        <w:rPr>
          <w:rFonts w:ascii="Times New Roman" w:hAnsi="Times New Roman" w:cs="Times New Roman"/>
          <w:b/>
          <w:bCs/>
          <w:sz w:val="24"/>
        </w:rPr>
        <w:t>Fig S1.</w:t>
      </w:r>
      <w:r w:rsidRPr="003466A4">
        <w:rPr>
          <w:rFonts w:ascii="Times New Roman" w:hAnsi="Times New Roman" w:cs="Times New Roman"/>
          <w:sz w:val="24"/>
        </w:rPr>
        <w:t xml:space="preserve"> Scalp topographies of N2 (2</w:t>
      </w:r>
      <w:r w:rsidR="003A0DF1">
        <w:rPr>
          <w:rFonts w:ascii="Times New Roman" w:hAnsi="Times New Roman" w:cs="Times New Roman" w:hint="eastAsia"/>
          <w:sz w:val="24"/>
        </w:rPr>
        <w:t>10</w:t>
      </w:r>
      <w:r>
        <w:rPr>
          <w:rFonts w:ascii="Times New Roman" w:hAnsi="Times New Roman" w:cs="Times New Roman"/>
          <w:sz w:val="24"/>
        </w:rPr>
        <w:t>-</w:t>
      </w:r>
      <w:r w:rsidR="003A0DF1">
        <w:rPr>
          <w:rFonts w:ascii="Times New Roman" w:hAnsi="Times New Roman" w:cs="Times New Roman" w:hint="eastAsia"/>
          <w:sz w:val="24"/>
        </w:rPr>
        <w:t>290</w:t>
      </w:r>
      <w:r w:rsidRPr="003466A4">
        <w:rPr>
          <w:rFonts w:ascii="Times New Roman" w:hAnsi="Times New Roman" w:cs="Times New Roman"/>
          <w:sz w:val="24"/>
        </w:rPr>
        <w:t>ms) and P3 (300</w:t>
      </w:r>
      <w:r>
        <w:rPr>
          <w:rFonts w:ascii="Times New Roman" w:hAnsi="Times New Roman" w:cs="Times New Roman"/>
          <w:sz w:val="24"/>
        </w:rPr>
        <w:t>-4</w:t>
      </w:r>
      <w:r w:rsidRPr="003466A4">
        <w:rPr>
          <w:rFonts w:ascii="Times New Roman" w:hAnsi="Times New Roman" w:cs="Times New Roman"/>
          <w:sz w:val="24"/>
        </w:rPr>
        <w:t>00ms) components at post-test for the Tai Chi (exercise) and control groups under negative, neutral, and positive emotional conditions.</w:t>
      </w:r>
    </w:p>
    <w:p w14:paraId="0E3F3878" w14:textId="5AC4BB23" w:rsidR="003466A4" w:rsidRPr="003466A4" w:rsidRDefault="003466A4" w:rsidP="003466A4">
      <w:pPr>
        <w:jc w:val="left"/>
        <w:rPr>
          <w:rFonts w:ascii="Times New Roman" w:hAnsi="Times New Roman" w:cs="Times New Roman"/>
          <w:sz w:val="24"/>
        </w:rPr>
      </w:pPr>
    </w:p>
    <w:sectPr w:rsidR="003466A4" w:rsidRPr="003466A4" w:rsidSect="006619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A1"/>
    <w:rsid w:val="00023190"/>
    <w:rsid w:val="00032588"/>
    <w:rsid w:val="000630DF"/>
    <w:rsid w:val="00087169"/>
    <w:rsid w:val="000A1637"/>
    <w:rsid w:val="000B421E"/>
    <w:rsid w:val="000B5E40"/>
    <w:rsid w:val="000F05FB"/>
    <w:rsid w:val="00113605"/>
    <w:rsid w:val="00121675"/>
    <w:rsid w:val="00164C7C"/>
    <w:rsid w:val="0016765F"/>
    <w:rsid w:val="001E410F"/>
    <w:rsid w:val="001E4483"/>
    <w:rsid w:val="001E7DD4"/>
    <w:rsid w:val="00202088"/>
    <w:rsid w:val="00240958"/>
    <w:rsid w:val="00250E23"/>
    <w:rsid w:val="00255F38"/>
    <w:rsid w:val="00264E03"/>
    <w:rsid w:val="002E3538"/>
    <w:rsid w:val="003018D2"/>
    <w:rsid w:val="00313B0C"/>
    <w:rsid w:val="003466A4"/>
    <w:rsid w:val="003466C5"/>
    <w:rsid w:val="003A0DF1"/>
    <w:rsid w:val="003D7EE4"/>
    <w:rsid w:val="003E675B"/>
    <w:rsid w:val="00485E8B"/>
    <w:rsid w:val="004A0DF5"/>
    <w:rsid w:val="0053533F"/>
    <w:rsid w:val="0056172A"/>
    <w:rsid w:val="00574876"/>
    <w:rsid w:val="00581020"/>
    <w:rsid w:val="005D2505"/>
    <w:rsid w:val="00601D01"/>
    <w:rsid w:val="00656253"/>
    <w:rsid w:val="006619A1"/>
    <w:rsid w:val="006A0E14"/>
    <w:rsid w:val="006B2014"/>
    <w:rsid w:val="00721915"/>
    <w:rsid w:val="00724C27"/>
    <w:rsid w:val="0074509F"/>
    <w:rsid w:val="00760749"/>
    <w:rsid w:val="0076297F"/>
    <w:rsid w:val="007B49B4"/>
    <w:rsid w:val="007E243E"/>
    <w:rsid w:val="007F6811"/>
    <w:rsid w:val="007F6FA3"/>
    <w:rsid w:val="00807482"/>
    <w:rsid w:val="00812041"/>
    <w:rsid w:val="008523D8"/>
    <w:rsid w:val="00867D10"/>
    <w:rsid w:val="00886D80"/>
    <w:rsid w:val="008D0609"/>
    <w:rsid w:val="00901709"/>
    <w:rsid w:val="009103CF"/>
    <w:rsid w:val="00932D08"/>
    <w:rsid w:val="00970457"/>
    <w:rsid w:val="009C2DCE"/>
    <w:rsid w:val="00A20A7C"/>
    <w:rsid w:val="00BB60F9"/>
    <w:rsid w:val="00BD3A75"/>
    <w:rsid w:val="00C032E3"/>
    <w:rsid w:val="00C057B5"/>
    <w:rsid w:val="00C119F9"/>
    <w:rsid w:val="00C339A5"/>
    <w:rsid w:val="00C6288F"/>
    <w:rsid w:val="00C81DF9"/>
    <w:rsid w:val="00C9723F"/>
    <w:rsid w:val="00CA6FCF"/>
    <w:rsid w:val="00CC12BE"/>
    <w:rsid w:val="00D50A0C"/>
    <w:rsid w:val="00D93A05"/>
    <w:rsid w:val="00E02F27"/>
    <w:rsid w:val="00E74E10"/>
    <w:rsid w:val="00EC4020"/>
    <w:rsid w:val="00F80464"/>
    <w:rsid w:val="00F80EF8"/>
    <w:rsid w:val="00FA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158C"/>
  <w15:chartTrackingRefBased/>
  <w15:docId w15:val="{BBA82945-ADB1-534C-A6E1-35B582D8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9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9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9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9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9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9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9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19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1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1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1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19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19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19A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uan</dc:creator>
  <cp:keywords/>
  <dc:description/>
  <cp:lastModifiedBy>jin yuan</cp:lastModifiedBy>
  <cp:revision>2</cp:revision>
  <dcterms:created xsi:type="dcterms:W3CDTF">2025-10-10T01:42:00Z</dcterms:created>
  <dcterms:modified xsi:type="dcterms:W3CDTF">2025-10-10T01:42:00Z</dcterms:modified>
</cp:coreProperties>
</file>